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743" w:rsidRPr="004946AA" w:rsidRDefault="00214743" w:rsidP="002147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nal themes template analysis</w:t>
      </w:r>
    </w:p>
    <w:p w:rsidR="00214743" w:rsidRPr="00D50863" w:rsidRDefault="00214743" w:rsidP="002147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>Motivation for taking part in the study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Altruism/thinking about others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rotecting others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Dislike of the internal examinations</w:t>
      </w:r>
    </w:p>
    <w:p w:rsidR="00214743" w:rsidRPr="00D50863" w:rsidRDefault="00214743" w:rsidP="002147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>Experiences of taking part in the study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How the consultant introduced the study to the patient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Extent of understanding the purpose and function of the blood test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Any concerns about taking part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Did taking part in the study make you worry more about your cancer?</w:t>
      </w:r>
    </w:p>
    <w:p w:rsidR="00214743" w:rsidRPr="00D50863" w:rsidRDefault="00214743" w:rsidP="002147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 xml:space="preserve">The utility and acceptability of </w:t>
      </w:r>
      <w:proofErr w:type="spellStart"/>
      <w:r w:rsidRPr="00D50863">
        <w:rPr>
          <w:rFonts w:ascii="Times New Roman" w:hAnsi="Times New Roman" w:cs="Times New Roman"/>
          <w:b/>
          <w:sz w:val="24"/>
          <w:szCs w:val="24"/>
        </w:rPr>
        <w:t>ctDNA</w:t>
      </w:r>
      <w:proofErr w:type="spellEnd"/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How participants find having a blood test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ersonal willingness to have a blood test to monitor cancer recurrence instead of a clinical examination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Comparison of the blood test to a gynaecological examination</w:t>
      </w:r>
    </w:p>
    <w:p w:rsidR="00214743" w:rsidRPr="00D50863" w:rsidRDefault="00214743" w:rsidP="0021474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reference for the blood test</w:t>
      </w:r>
    </w:p>
    <w:p w:rsidR="00214743" w:rsidRPr="00D50863" w:rsidRDefault="00214743" w:rsidP="002147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>Follow-up experiences and preferences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Experience of follow-up care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Apprehension leading up to hospital appointments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Downsides to regular hospital follow-up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ositives to regular hospital follow-up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Travel to the hospital</w:t>
      </w:r>
    </w:p>
    <w:p w:rsidR="00214743" w:rsidRPr="00D50863" w:rsidRDefault="00214743" w:rsidP="002147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0863">
        <w:rPr>
          <w:rFonts w:ascii="Times New Roman" w:hAnsi="Times New Roman" w:cs="Times New Roman"/>
          <w:b/>
          <w:sz w:val="24"/>
          <w:szCs w:val="24"/>
        </w:rPr>
        <w:t>PIFU as a potential follow-up tool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Thoughts about PIFU as a scheme</w:t>
      </w:r>
    </w:p>
    <w:p w:rsidR="00214743" w:rsidRPr="00D50863" w:rsidRDefault="00214743" w:rsidP="0021474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Positive reactions</w:t>
      </w:r>
    </w:p>
    <w:p w:rsidR="00214743" w:rsidRPr="00D50863" w:rsidRDefault="00214743" w:rsidP="0021474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lastRenderedPageBreak/>
        <w:t>Negative reactions</w:t>
      </w:r>
    </w:p>
    <w:p w:rsidR="00214743" w:rsidRPr="00D50863" w:rsidRDefault="00214743" w:rsidP="0021474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Neutral reactions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Barriers to PIFU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Benefits to PIFU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Views on ability to contact the specialist team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Willingness to be transferred to PIFU (hypothetically)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Willingness to have the blood test along with PIFU</w:t>
      </w:r>
    </w:p>
    <w:p w:rsidR="00214743" w:rsidRPr="00D50863" w:rsidRDefault="00214743" w:rsidP="00214743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Feelings if blood test results were raised</w:t>
      </w:r>
    </w:p>
    <w:p w:rsidR="00214743" w:rsidRPr="00D50863" w:rsidRDefault="00214743" w:rsidP="00214743">
      <w:pPr>
        <w:pStyle w:val="ListParagraph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863">
        <w:rPr>
          <w:rFonts w:ascii="Times New Roman" w:hAnsi="Times New Roman" w:cs="Times New Roman"/>
          <w:sz w:val="24"/>
          <w:szCs w:val="24"/>
        </w:rPr>
        <w:t>Blood test results raised but nothing on scans yet</w:t>
      </w:r>
    </w:p>
    <w:p w:rsidR="00DD2EEE" w:rsidRDefault="00DD2EEE" w:rsidP="00DD2EEE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76146">
        <w:rPr>
          <w:rFonts w:ascii="Times New Roman" w:hAnsi="Times New Roman" w:cs="Times New Roman"/>
          <w:sz w:val="24"/>
          <w:szCs w:val="24"/>
        </w:rPr>
        <w:t>Would you rather know your levels were raised or not?</w:t>
      </w:r>
    </w:p>
    <w:p w:rsidR="008102AE" w:rsidRDefault="008102AE" w:rsidP="00214743"/>
    <w:sectPr w:rsidR="00810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4E441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743"/>
    <w:rsid w:val="00214743"/>
    <w:rsid w:val="008102AE"/>
    <w:rsid w:val="00DD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2FC1"/>
  <w15:chartTrackingRefBased/>
  <w15:docId w15:val="{887007C1-48C6-4346-928A-1D404C80E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7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Esther L.</dc:creator>
  <cp:keywords/>
  <dc:description/>
  <cp:lastModifiedBy>Moss, Esther L.</cp:lastModifiedBy>
  <cp:revision>2</cp:revision>
  <dcterms:created xsi:type="dcterms:W3CDTF">2020-04-09T12:08:00Z</dcterms:created>
  <dcterms:modified xsi:type="dcterms:W3CDTF">2020-04-09T12:14:00Z</dcterms:modified>
</cp:coreProperties>
</file>